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51AA" w14:textId="381C6703" w:rsidR="003760A1" w:rsidRPr="001C1FDD" w:rsidRDefault="003760A1" w:rsidP="001A4866">
      <w:pPr>
        <w:pStyle w:val="Paragraph"/>
        <w:spacing w:line="480" w:lineRule="auto"/>
        <w:ind w:firstLine="0"/>
        <w:rPr>
          <w:b/>
          <w:sz w:val="36"/>
          <w:szCs w:val="36"/>
        </w:rPr>
      </w:pPr>
      <w:r w:rsidRPr="003760A1">
        <w:rPr>
          <w:b/>
          <w:noProof/>
          <w:sz w:val="36"/>
          <w:szCs w:val="36"/>
        </w:rPr>
        <w:drawing>
          <wp:inline distT="0" distB="0" distL="0" distR="0" wp14:anchorId="34A8B24F" wp14:editId="46CD60D5">
            <wp:extent cx="5936615" cy="8229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36BA9" w14:textId="17CCF76A" w:rsidR="002572C7" w:rsidRDefault="00C45765" w:rsidP="00AC431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1</w:t>
      </w:r>
      <w:r w:rsidR="00AC431B">
        <w:rPr>
          <w:rFonts w:asciiTheme="majorBidi" w:hAnsiTheme="majorBidi" w:cstheme="majorBidi"/>
          <w:b/>
          <w:bCs/>
          <w:sz w:val="24"/>
          <w:szCs w:val="24"/>
        </w:rPr>
        <w:t>_</w:t>
      </w: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826A6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Kaplan-Meier Curves Demonstrate </w:t>
      </w:r>
      <w:r w:rsidR="00A826A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1E7010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bility </w:t>
      </w:r>
      <w:r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f 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OXA 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OXA 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Derivatives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o Kill </w:t>
      </w:r>
      <w:r w:rsidR="001E7010" w:rsidRPr="006E004B">
        <w:rPr>
          <w:rFonts w:asciiTheme="majorBidi" w:hAnsiTheme="majorBidi" w:cstheme="majorBidi"/>
          <w:b/>
          <w:bCs/>
          <w:i/>
          <w:iCs/>
          <w:sz w:val="24"/>
          <w:szCs w:val="24"/>
        </w:rPr>
        <w:t>Schistosoma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Species </w:t>
      </w:r>
      <w:r>
        <w:rPr>
          <w:rFonts w:asciiTheme="majorBidi" w:hAnsiTheme="majorBidi" w:cstheme="majorBidi"/>
          <w:b/>
          <w:bCs/>
          <w:sz w:val="24"/>
          <w:szCs w:val="24"/>
        </w:rPr>
        <w:t>at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 Final Concentrations </w:t>
      </w:r>
      <w:r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6E004B">
        <w:rPr>
          <w:rFonts w:asciiTheme="majorBidi" w:hAnsiTheme="majorBidi" w:cstheme="majorBidi"/>
          <w:b/>
          <w:bCs/>
          <w:sz w:val="24"/>
          <w:szCs w:val="24"/>
        </w:rPr>
        <w:t>f 143 µm, 71.5 µm, 35.75 µm, And 14.3 µm Per Well</w:t>
      </w:r>
      <w:r w:rsidRPr="006E004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In Vitro</w:t>
      </w:r>
      <w:r w:rsidR="00532FB8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 w:rsidR="001E701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sz w:val="24"/>
          <w:szCs w:val="24"/>
        </w:rPr>
        <w:t>A. OXA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 xml:space="preserve"> against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mansoni</w:t>
      </w:r>
      <w:proofErr w:type="spellEnd"/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. B.1. CIDD-0149830 against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mansoni</w:t>
      </w:r>
      <w:proofErr w:type="spellEnd"/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 xml:space="preserve">, B.2. CIDD-0149830 against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S. haematobium.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B.3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IDD-0149830 ag</w:t>
      </w:r>
      <w:r w:rsidR="00532FB8">
        <w:rPr>
          <w:rFonts w:asciiTheme="majorBidi" w:eastAsiaTheme="minorHAnsi" w:hAnsiTheme="majorBidi" w:cstheme="majorBidi"/>
          <w:sz w:val="24"/>
          <w:szCs w:val="24"/>
        </w:rPr>
        <w:t>ainst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japonicum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.1. CIDD-0150610 against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mansoni</w:t>
      </w:r>
      <w:proofErr w:type="spellEnd"/>
      <w:r w:rsidR="001E7010" w:rsidRPr="00A415BD">
        <w:rPr>
          <w:rFonts w:asciiTheme="majorBidi" w:hAnsiTheme="majorBidi" w:cstheme="majorBidi"/>
          <w:sz w:val="24"/>
          <w:szCs w:val="24"/>
        </w:rPr>
        <w:t xml:space="preserve">, C.2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IDD-0150610 against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S. haematobium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and C.3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IDD-0150610 against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japonicum.  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D.1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 xml:space="preserve">CIDD-0150303 against 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>mansoni</w:t>
      </w:r>
      <w:proofErr w:type="spellEnd"/>
      <w:r w:rsidR="001E7010" w:rsidRPr="00A415BD">
        <w:rPr>
          <w:rFonts w:asciiTheme="majorBidi" w:hAnsiTheme="majorBidi" w:cstheme="majorBidi"/>
          <w:sz w:val="24"/>
          <w:szCs w:val="24"/>
        </w:rPr>
        <w:t xml:space="preserve">, D.2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IDD-0150303 against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 S. haematobium, and </w:t>
      </w:r>
      <w:r w:rsidR="001E7010" w:rsidRPr="00A415BD">
        <w:rPr>
          <w:rFonts w:asciiTheme="majorBidi" w:hAnsiTheme="majorBidi" w:cstheme="majorBidi"/>
          <w:sz w:val="24"/>
          <w:szCs w:val="24"/>
        </w:rPr>
        <w:t xml:space="preserve">D.3. </w:t>
      </w:r>
      <w:r w:rsidR="001E7010" w:rsidRPr="00A415BD">
        <w:rPr>
          <w:rFonts w:asciiTheme="majorBidi" w:eastAsiaTheme="minorHAnsi" w:hAnsiTheme="majorBidi" w:cstheme="majorBidi"/>
          <w:sz w:val="24"/>
          <w:szCs w:val="24"/>
        </w:rPr>
        <w:t>CIDD-0150303 against</w:t>
      </w:r>
      <w:r w:rsidR="001E7010" w:rsidRPr="00A415BD">
        <w:rPr>
          <w:rFonts w:asciiTheme="majorBidi" w:hAnsiTheme="majorBidi" w:cstheme="majorBidi"/>
          <w:i/>
          <w:iCs/>
          <w:sz w:val="24"/>
          <w:szCs w:val="24"/>
        </w:rPr>
        <w:t xml:space="preserve"> S. japonicum. </w:t>
      </w:r>
      <w:r w:rsidR="001E7010" w:rsidRPr="00BA6880">
        <w:rPr>
          <w:rFonts w:asciiTheme="majorBidi" w:hAnsiTheme="majorBidi" w:cstheme="majorBidi"/>
          <w:sz w:val="24"/>
          <w:szCs w:val="24"/>
        </w:rPr>
        <w:t>E</w:t>
      </w:r>
      <w:r w:rsidR="001E7010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1E7010" w:rsidRPr="00BA688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32FB8" w:rsidRPr="00C45765">
        <w:rPr>
          <w:rFonts w:asciiTheme="majorBidi" w:hAnsiTheme="majorBidi" w:cstheme="majorBidi"/>
          <w:sz w:val="24"/>
          <w:szCs w:val="24"/>
        </w:rPr>
        <w:t>T</w:t>
      </w:r>
      <w:r w:rsidR="001E7010" w:rsidRPr="00BA6880">
        <w:rPr>
          <w:rFonts w:asciiTheme="majorBidi" w:hAnsiTheme="majorBidi" w:cstheme="majorBidi"/>
          <w:sz w:val="24"/>
          <w:szCs w:val="24"/>
        </w:rPr>
        <w:t>he percentage of worms kill</w:t>
      </w:r>
      <w:r w:rsidR="00532FB8">
        <w:rPr>
          <w:rFonts w:asciiTheme="majorBidi" w:hAnsiTheme="majorBidi" w:cstheme="majorBidi"/>
          <w:sz w:val="24"/>
          <w:szCs w:val="24"/>
        </w:rPr>
        <w:t>ed</w:t>
      </w:r>
      <w:r w:rsidR="001E7010" w:rsidRPr="00BA6880">
        <w:rPr>
          <w:rFonts w:asciiTheme="majorBidi" w:hAnsiTheme="majorBidi" w:cstheme="majorBidi"/>
          <w:sz w:val="24"/>
          <w:szCs w:val="24"/>
        </w:rPr>
        <w:t xml:space="preserve"> at each concentration.</w:t>
      </w:r>
      <w:r w:rsidR="001E7010" w:rsidRPr="006E00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E7010" w:rsidRPr="001D42A9">
        <w:rPr>
          <w:rFonts w:asciiTheme="majorBidi" w:hAnsiTheme="majorBidi" w:cstheme="majorBidi"/>
          <w:sz w:val="24"/>
          <w:szCs w:val="24"/>
        </w:rPr>
        <w:t xml:space="preserve">OXA </w:t>
      </w:r>
      <w:r w:rsidR="001E7010">
        <w:rPr>
          <w:rFonts w:asciiTheme="majorBidi" w:hAnsiTheme="majorBidi" w:cstheme="majorBidi"/>
          <w:sz w:val="24"/>
          <w:szCs w:val="24"/>
        </w:rPr>
        <w:t xml:space="preserve">and </w:t>
      </w:r>
      <w:r w:rsidR="001E7010" w:rsidRPr="001D42A9">
        <w:rPr>
          <w:rFonts w:asciiTheme="majorBidi" w:hAnsiTheme="majorBidi" w:cstheme="majorBidi"/>
          <w:sz w:val="24"/>
          <w:szCs w:val="24"/>
        </w:rPr>
        <w:t>OXA derivatives were tested against adult male worms</w:t>
      </w:r>
      <w:r w:rsidR="001E7010" w:rsidRPr="001D42A9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1E7010">
        <w:rPr>
          <w:rFonts w:asciiTheme="majorBidi" w:hAnsiTheme="majorBidi" w:cstheme="majorBidi"/>
          <w:sz w:val="24"/>
          <w:szCs w:val="24"/>
        </w:rPr>
        <w:t xml:space="preserve"> </w:t>
      </w:r>
      <w:r w:rsidR="001E7010" w:rsidRPr="001D42A9">
        <w:rPr>
          <w:rFonts w:asciiTheme="majorBidi" w:hAnsiTheme="majorBidi" w:cstheme="majorBidi"/>
          <w:sz w:val="24"/>
          <w:szCs w:val="24"/>
        </w:rPr>
        <w:t xml:space="preserve">All </w:t>
      </w:r>
      <w:r w:rsidR="001E7010">
        <w:rPr>
          <w:rFonts w:asciiTheme="majorBidi" w:hAnsiTheme="majorBidi" w:cstheme="majorBidi"/>
          <w:sz w:val="24"/>
          <w:szCs w:val="24"/>
        </w:rPr>
        <w:t xml:space="preserve">drugs </w:t>
      </w:r>
      <w:r w:rsidR="001E7010" w:rsidRPr="001D42A9">
        <w:rPr>
          <w:rFonts w:asciiTheme="majorBidi" w:hAnsiTheme="majorBidi" w:cstheme="majorBidi"/>
          <w:sz w:val="24"/>
          <w:szCs w:val="24"/>
        </w:rPr>
        <w:t>were solubilized in 100% DMSO</w:t>
      </w:r>
      <w:r w:rsidR="001E7010">
        <w:rPr>
          <w:rFonts w:asciiTheme="majorBidi" w:hAnsiTheme="majorBidi" w:cstheme="majorBidi"/>
          <w:sz w:val="24"/>
          <w:szCs w:val="24"/>
        </w:rPr>
        <w:t>.</w:t>
      </w:r>
      <w:r w:rsidR="001E7010" w:rsidRPr="001D42A9">
        <w:rPr>
          <w:rFonts w:asciiTheme="majorBidi" w:hAnsiTheme="majorBidi" w:cstheme="majorBidi"/>
          <w:sz w:val="24"/>
          <w:szCs w:val="24"/>
        </w:rPr>
        <w:t xml:space="preserve"> All screens were performed in experimental and biological triplicate. Survival was plotted as a percentage over time using Prism/Curve Comparison/ Long-rank (Mantel-cox) test. </w:t>
      </w:r>
      <w:r w:rsidR="001E7010" w:rsidRPr="001D42A9">
        <w:rPr>
          <w:rFonts w:asciiTheme="majorBidi" w:eastAsiaTheme="minorHAnsi" w:hAnsiTheme="majorBidi" w:cstheme="majorBidi"/>
          <w:sz w:val="24"/>
          <w:szCs w:val="24"/>
        </w:rPr>
        <w:t>The p-value threshold for each derivative compared to DMSO was &lt;0.001.</w:t>
      </w:r>
    </w:p>
    <w:p w14:paraId="76F9440A" w14:textId="2D3C4F69" w:rsidR="003760A1" w:rsidRPr="001C1FDD" w:rsidRDefault="003760A1" w:rsidP="001C1FDD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641D109" w14:textId="77777777" w:rsidR="001E7010" w:rsidRDefault="001E7010" w:rsidP="001A48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5EA73CB" w14:textId="77777777" w:rsidR="00BD7698" w:rsidRDefault="00BD7698" w:rsidP="001A4866">
      <w:pPr>
        <w:spacing w:after="200" w:line="276" w:lineRule="auto"/>
        <w:jc w:val="both"/>
        <w:rPr>
          <w:rFonts w:asciiTheme="minorHAnsi" w:hAnsiTheme="minorHAnsi" w:cstheme="minorHAnsi"/>
          <w:b/>
          <w:bCs/>
        </w:rPr>
      </w:pPr>
    </w:p>
    <w:p w14:paraId="034BCDA3" w14:textId="77777777" w:rsidR="001E7010" w:rsidRDefault="001E7010" w:rsidP="001A4866">
      <w:pPr>
        <w:spacing w:after="200" w:line="276" w:lineRule="auto"/>
        <w:jc w:val="both"/>
        <w:rPr>
          <w:rFonts w:asciiTheme="minorHAnsi" w:hAnsiTheme="minorHAnsi" w:cstheme="minorHAnsi"/>
          <w:b/>
          <w:bCs/>
        </w:rPr>
      </w:pPr>
    </w:p>
    <w:p w14:paraId="2E4A9AFE" w14:textId="31120DF6" w:rsidR="00251EF9" w:rsidRDefault="00251EF9" w:rsidP="00E04F6D">
      <w:pPr>
        <w:spacing w:before="60" w:line="480" w:lineRule="auto"/>
        <w:rPr>
          <w:rFonts w:asciiTheme="minorHAnsi" w:eastAsiaTheme="minorHAnsi" w:hAnsiTheme="minorHAnsi" w:cstheme="minorHAnsi"/>
          <w:b/>
          <w:bCs/>
        </w:rPr>
      </w:pPr>
    </w:p>
    <w:p w14:paraId="1F05F158" w14:textId="77777777" w:rsidR="00556FA1" w:rsidRDefault="00556FA1" w:rsidP="00E04F6D">
      <w:pPr>
        <w:spacing w:before="60" w:line="480" w:lineRule="auto"/>
        <w:rPr>
          <w:rFonts w:asciiTheme="minorHAnsi" w:eastAsiaTheme="minorHAnsi" w:hAnsiTheme="minorHAnsi" w:cstheme="minorHAnsi"/>
          <w:b/>
          <w:bCs/>
        </w:rPr>
      </w:pPr>
    </w:p>
    <w:p w14:paraId="5DA57F58" w14:textId="77777777" w:rsidR="00556FA1" w:rsidRDefault="00556FA1" w:rsidP="00E04F6D">
      <w:pPr>
        <w:spacing w:before="60" w:line="480" w:lineRule="auto"/>
        <w:rPr>
          <w:rFonts w:asciiTheme="minorHAnsi" w:eastAsiaTheme="minorHAnsi" w:hAnsiTheme="minorHAnsi" w:cstheme="minorHAnsi"/>
          <w:b/>
          <w:bCs/>
        </w:rPr>
      </w:pPr>
    </w:p>
    <w:p w14:paraId="39B8B69E" w14:textId="77777777" w:rsidR="00556FA1" w:rsidRDefault="00556FA1" w:rsidP="00E04F6D">
      <w:pPr>
        <w:spacing w:before="60" w:line="480" w:lineRule="auto"/>
        <w:rPr>
          <w:rFonts w:asciiTheme="minorHAnsi" w:eastAsiaTheme="minorHAnsi" w:hAnsiTheme="minorHAnsi" w:cstheme="minorHAnsi"/>
          <w:b/>
          <w:bCs/>
        </w:rPr>
      </w:pPr>
    </w:p>
    <w:p w14:paraId="27D5FD7F" w14:textId="77777777" w:rsidR="00556FA1" w:rsidRDefault="00556FA1" w:rsidP="00556FA1">
      <w:pPr>
        <w:rPr>
          <w:rFonts w:asciiTheme="majorBidi" w:hAnsiTheme="majorBidi" w:cstheme="majorBidi"/>
          <w:b/>
          <w:bCs/>
        </w:rPr>
      </w:pPr>
    </w:p>
    <w:p w14:paraId="35AC397F" w14:textId="77777777" w:rsidR="00556FA1" w:rsidRDefault="00556FA1" w:rsidP="00556FA1">
      <w:pPr>
        <w:rPr>
          <w:rFonts w:asciiTheme="majorBidi" w:hAnsiTheme="majorBidi" w:cstheme="majorBidi"/>
          <w:b/>
          <w:bCs/>
        </w:rPr>
      </w:pPr>
    </w:p>
    <w:p w14:paraId="7F502AF5" w14:textId="77777777" w:rsidR="00556FA1" w:rsidRDefault="00556FA1" w:rsidP="00556FA1">
      <w:pPr>
        <w:rPr>
          <w:rFonts w:asciiTheme="majorBidi" w:hAnsiTheme="majorBidi" w:cstheme="majorBidi"/>
          <w:b/>
          <w:bCs/>
        </w:rPr>
      </w:pPr>
    </w:p>
    <w:p w14:paraId="55ED10F0" w14:textId="77777777" w:rsidR="00AC431B" w:rsidRPr="00AC431B" w:rsidRDefault="00AC431B" w:rsidP="00AC431B">
      <w:pPr>
        <w:rPr>
          <w:rFonts w:asciiTheme="minorHAnsi" w:eastAsiaTheme="minorHAnsi" w:hAnsiTheme="minorHAnsi" w:cstheme="minorHAnsi"/>
        </w:rPr>
      </w:pPr>
    </w:p>
    <w:p w14:paraId="291D000F" w14:textId="77777777" w:rsidR="00AC431B" w:rsidRPr="00AC431B" w:rsidRDefault="00AC431B" w:rsidP="00AC431B">
      <w:pPr>
        <w:rPr>
          <w:rFonts w:asciiTheme="minorHAnsi" w:eastAsiaTheme="minorHAnsi" w:hAnsiTheme="minorHAnsi" w:cstheme="minorHAnsi"/>
        </w:rPr>
      </w:pPr>
    </w:p>
    <w:sectPr w:rsidR="00AC431B" w:rsidRPr="00AC431B" w:rsidSect="00797001">
      <w:footerReference w:type="even" r:id="rId12"/>
      <w:footerReference w:type="default" r:id="rId13"/>
      <w:headerReference w:type="first" r:id="rId14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CB151" w14:textId="77777777" w:rsidR="001A0A36" w:rsidRDefault="001A0A36" w:rsidP="004A10BE">
      <w:r>
        <w:separator/>
      </w:r>
    </w:p>
  </w:endnote>
  <w:endnote w:type="continuationSeparator" w:id="0">
    <w:p w14:paraId="65E3584E" w14:textId="77777777" w:rsidR="001A0A36" w:rsidRDefault="001A0A3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8893924"/>
      <w:docPartObj>
        <w:docPartGallery w:val="Page Numbers (Bottom of Page)"/>
        <w:docPartUnique/>
      </w:docPartObj>
    </w:sdtPr>
    <w:sdtContent>
      <w:p w14:paraId="2740D426" w14:textId="491394AC" w:rsidR="00E537CD" w:rsidRDefault="00E537CD" w:rsidP="006468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18389D" w14:textId="77777777" w:rsidR="00E537CD" w:rsidRDefault="00E537CD" w:rsidP="00E537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C06E0" w14:textId="77777777" w:rsidR="00E537CD" w:rsidRDefault="00E537CD" w:rsidP="00E537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19AE4" w14:textId="77777777" w:rsidR="001A0A36" w:rsidRDefault="001A0A36" w:rsidP="004A10BE">
      <w:r>
        <w:separator/>
      </w:r>
    </w:p>
  </w:footnote>
  <w:footnote w:type="continuationSeparator" w:id="0">
    <w:p w14:paraId="6DFC8961" w14:textId="77777777" w:rsidR="001A0A36" w:rsidRDefault="001A0A3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E752E" w14:textId="77777777" w:rsidR="008573F1" w:rsidRDefault="008573F1" w:rsidP="004A10BE">
    <w:pPr>
      <w:pStyle w:val="Header"/>
    </w:pPr>
  </w:p>
  <w:p w14:paraId="2AB23E5A" w14:textId="7F9F5905" w:rsidR="008573F1" w:rsidRPr="00204015" w:rsidRDefault="008573F1" w:rsidP="00D601D8">
    <w:pPr>
      <w:pStyle w:val="Header"/>
    </w:pPr>
    <w:r>
      <w:tab/>
    </w:r>
  </w:p>
  <w:p w14:paraId="130ED7F7" w14:textId="77777777" w:rsidR="008573F1" w:rsidRDefault="008573F1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5616309">
    <w:abstractNumId w:val="10"/>
  </w:num>
  <w:num w:numId="2" w16cid:durableId="1570575240">
    <w:abstractNumId w:val="9"/>
  </w:num>
  <w:num w:numId="3" w16cid:durableId="1189678846">
    <w:abstractNumId w:val="7"/>
  </w:num>
  <w:num w:numId="4" w16cid:durableId="1663923566">
    <w:abstractNumId w:val="6"/>
  </w:num>
  <w:num w:numId="5" w16cid:durableId="576671594">
    <w:abstractNumId w:val="5"/>
  </w:num>
  <w:num w:numId="6" w16cid:durableId="855385018">
    <w:abstractNumId w:val="4"/>
  </w:num>
  <w:num w:numId="7" w16cid:durableId="700210082">
    <w:abstractNumId w:val="8"/>
  </w:num>
  <w:num w:numId="8" w16cid:durableId="1254049183">
    <w:abstractNumId w:val="3"/>
  </w:num>
  <w:num w:numId="9" w16cid:durableId="1248341898">
    <w:abstractNumId w:val="2"/>
  </w:num>
  <w:num w:numId="10" w16cid:durableId="395973110">
    <w:abstractNumId w:val="1"/>
  </w:num>
  <w:num w:numId="11" w16cid:durableId="1399012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ez02d3tafx2eetwqxs9tl2axv90xfa9xw&quot;&gt;My EndNote Library&lt;record-ids&gt;&lt;item&gt;2&lt;/item&gt;&lt;item&gt;6&lt;/item&gt;&lt;item&gt;7&lt;/item&gt;&lt;item&gt;10&lt;/item&gt;&lt;item&gt;11&lt;/item&gt;&lt;item&gt;13&lt;/item&gt;&lt;item&gt;15&lt;/item&gt;&lt;item&gt;17&lt;/item&gt;&lt;item&gt;18&lt;/item&gt;&lt;item&gt;19&lt;/item&gt;&lt;item&gt;23&lt;/item&gt;&lt;item&gt;24&lt;/item&gt;&lt;item&gt;25&lt;/item&gt;&lt;item&gt;26&lt;/item&gt;&lt;item&gt;27&lt;/item&gt;&lt;item&gt;28&lt;/item&gt;&lt;item&gt;32&lt;/item&gt;&lt;item&gt;34&lt;/item&gt;&lt;item&gt;36&lt;/item&gt;&lt;item&gt;38&lt;/item&gt;&lt;item&gt;40&lt;/item&gt;&lt;item&gt;41&lt;/item&gt;&lt;item&gt;45&lt;/item&gt;&lt;item&gt;46&lt;/item&gt;&lt;item&gt;47&lt;/item&gt;&lt;item&gt;48&lt;/item&gt;&lt;item&gt;50&lt;/item&gt;&lt;item&gt;51&lt;/item&gt;&lt;item&gt;52&lt;/item&gt;&lt;item&gt;54&lt;/item&gt;&lt;item&gt;56&lt;/item&gt;&lt;item&gt;57&lt;/item&gt;&lt;item&gt;58&lt;/item&gt;&lt;item&gt;59&lt;/item&gt;&lt;item&gt;60&lt;/item&gt;&lt;item&gt;61&lt;/item&gt;&lt;item&gt;62&lt;/item&gt;&lt;item&gt;65&lt;/item&gt;&lt;item&gt;66&lt;/item&gt;&lt;item&gt;68&lt;/item&gt;&lt;item&gt;70&lt;/item&gt;&lt;item&gt;71&lt;/item&gt;&lt;item&gt;72&lt;/item&gt;&lt;item&gt;74&lt;/item&gt;&lt;item&gt;76&lt;/item&gt;&lt;item&gt;77&lt;/item&gt;&lt;item&gt;79&lt;/item&gt;&lt;item&gt;81&lt;/item&gt;&lt;item&gt;85&lt;/item&gt;&lt;/record-ids&gt;&lt;/item&gt;&lt;/Libraries&gt;"/>
  </w:docVars>
  <w:rsids>
    <w:rsidRoot w:val="0064261D"/>
    <w:rsid w:val="00015B37"/>
    <w:rsid w:val="00021FD6"/>
    <w:rsid w:val="00023672"/>
    <w:rsid w:val="000253E6"/>
    <w:rsid w:val="00026D5A"/>
    <w:rsid w:val="000371F0"/>
    <w:rsid w:val="000401D2"/>
    <w:rsid w:val="00045A4B"/>
    <w:rsid w:val="00051CA3"/>
    <w:rsid w:val="00053278"/>
    <w:rsid w:val="00067A6E"/>
    <w:rsid w:val="00071D4D"/>
    <w:rsid w:val="00075EE3"/>
    <w:rsid w:val="0008236A"/>
    <w:rsid w:val="0008650E"/>
    <w:rsid w:val="000910C9"/>
    <w:rsid w:val="00093F4D"/>
    <w:rsid w:val="000A7F9F"/>
    <w:rsid w:val="000C134D"/>
    <w:rsid w:val="000C56A0"/>
    <w:rsid w:val="000C7D2D"/>
    <w:rsid w:val="000E4E26"/>
    <w:rsid w:val="00104F8B"/>
    <w:rsid w:val="00127292"/>
    <w:rsid w:val="001345DA"/>
    <w:rsid w:val="00137222"/>
    <w:rsid w:val="0015496E"/>
    <w:rsid w:val="0016641D"/>
    <w:rsid w:val="00175CBB"/>
    <w:rsid w:val="00175EB0"/>
    <w:rsid w:val="001A0A36"/>
    <w:rsid w:val="001A4866"/>
    <w:rsid w:val="001C1FDD"/>
    <w:rsid w:val="001C5968"/>
    <w:rsid w:val="001C6EDA"/>
    <w:rsid w:val="001D164B"/>
    <w:rsid w:val="001D2A19"/>
    <w:rsid w:val="001D42A9"/>
    <w:rsid w:val="001D7375"/>
    <w:rsid w:val="001D7732"/>
    <w:rsid w:val="001E29B5"/>
    <w:rsid w:val="001E7010"/>
    <w:rsid w:val="00211A8F"/>
    <w:rsid w:val="00240A26"/>
    <w:rsid w:val="00244243"/>
    <w:rsid w:val="0024773E"/>
    <w:rsid w:val="00251EF9"/>
    <w:rsid w:val="00253F9D"/>
    <w:rsid w:val="00254294"/>
    <w:rsid w:val="00256254"/>
    <w:rsid w:val="002572C7"/>
    <w:rsid w:val="00260A70"/>
    <w:rsid w:val="002634B6"/>
    <w:rsid w:val="002657B0"/>
    <w:rsid w:val="00272CCF"/>
    <w:rsid w:val="00275EF4"/>
    <w:rsid w:val="00294158"/>
    <w:rsid w:val="002A0509"/>
    <w:rsid w:val="002A4256"/>
    <w:rsid w:val="002A5164"/>
    <w:rsid w:val="002B26E5"/>
    <w:rsid w:val="002C2220"/>
    <w:rsid w:val="002C7FE8"/>
    <w:rsid w:val="002E26A6"/>
    <w:rsid w:val="002F4D23"/>
    <w:rsid w:val="002F5CFC"/>
    <w:rsid w:val="002F7E1F"/>
    <w:rsid w:val="003043C6"/>
    <w:rsid w:val="003121A6"/>
    <w:rsid w:val="003202D7"/>
    <w:rsid w:val="0032229B"/>
    <w:rsid w:val="003279FB"/>
    <w:rsid w:val="00334B86"/>
    <w:rsid w:val="003418D0"/>
    <w:rsid w:val="003760A1"/>
    <w:rsid w:val="00376FB8"/>
    <w:rsid w:val="00377968"/>
    <w:rsid w:val="00382253"/>
    <w:rsid w:val="003823F4"/>
    <w:rsid w:val="00385C95"/>
    <w:rsid w:val="003C168A"/>
    <w:rsid w:val="003C169A"/>
    <w:rsid w:val="003D3C84"/>
    <w:rsid w:val="003F0343"/>
    <w:rsid w:val="003F671D"/>
    <w:rsid w:val="003F7974"/>
    <w:rsid w:val="00413509"/>
    <w:rsid w:val="004223E9"/>
    <w:rsid w:val="00437394"/>
    <w:rsid w:val="00446258"/>
    <w:rsid w:val="004940DD"/>
    <w:rsid w:val="004A10BE"/>
    <w:rsid w:val="004A2E45"/>
    <w:rsid w:val="004A38FA"/>
    <w:rsid w:val="004B386E"/>
    <w:rsid w:val="004C6A52"/>
    <w:rsid w:val="004D6D4E"/>
    <w:rsid w:val="004E127C"/>
    <w:rsid w:val="004F0154"/>
    <w:rsid w:val="004F059E"/>
    <w:rsid w:val="004F0CF7"/>
    <w:rsid w:val="004F7C69"/>
    <w:rsid w:val="00502C52"/>
    <w:rsid w:val="005059CE"/>
    <w:rsid w:val="00513E4D"/>
    <w:rsid w:val="005222BE"/>
    <w:rsid w:val="00527879"/>
    <w:rsid w:val="00530302"/>
    <w:rsid w:val="00532FB8"/>
    <w:rsid w:val="005341F3"/>
    <w:rsid w:val="00540789"/>
    <w:rsid w:val="0054096B"/>
    <w:rsid w:val="00543C78"/>
    <w:rsid w:val="00552069"/>
    <w:rsid w:val="00554CEE"/>
    <w:rsid w:val="00556FA1"/>
    <w:rsid w:val="00563880"/>
    <w:rsid w:val="00564A55"/>
    <w:rsid w:val="0057502E"/>
    <w:rsid w:val="00582A61"/>
    <w:rsid w:val="005868AC"/>
    <w:rsid w:val="005D096C"/>
    <w:rsid w:val="005D6A3B"/>
    <w:rsid w:val="005F3077"/>
    <w:rsid w:val="005F76F3"/>
    <w:rsid w:val="00613376"/>
    <w:rsid w:val="0062368F"/>
    <w:rsid w:val="00626405"/>
    <w:rsid w:val="0064261D"/>
    <w:rsid w:val="00662607"/>
    <w:rsid w:val="00664164"/>
    <w:rsid w:val="00677182"/>
    <w:rsid w:val="006804F7"/>
    <w:rsid w:val="00686447"/>
    <w:rsid w:val="006A1D1E"/>
    <w:rsid w:val="006A70EB"/>
    <w:rsid w:val="006B3C47"/>
    <w:rsid w:val="006B47F8"/>
    <w:rsid w:val="006C3081"/>
    <w:rsid w:val="006E004B"/>
    <w:rsid w:val="006E30D9"/>
    <w:rsid w:val="006F356C"/>
    <w:rsid w:val="006F3A5B"/>
    <w:rsid w:val="007111DA"/>
    <w:rsid w:val="0072117E"/>
    <w:rsid w:val="00723567"/>
    <w:rsid w:val="007274ED"/>
    <w:rsid w:val="007334DD"/>
    <w:rsid w:val="007414EB"/>
    <w:rsid w:val="00741F08"/>
    <w:rsid w:val="00757D68"/>
    <w:rsid w:val="00764E57"/>
    <w:rsid w:val="0079638B"/>
    <w:rsid w:val="00797001"/>
    <w:rsid w:val="00797315"/>
    <w:rsid w:val="007A1201"/>
    <w:rsid w:val="007A39D0"/>
    <w:rsid w:val="007A4E0F"/>
    <w:rsid w:val="007A5049"/>
    <w:rsid w:val="007B2757"/>
    <w:rsid w:val="007B7C7B"/>
    <w:rsid w:val="007D07DB"/>
    <w:rsid w:val="007D2289"/>
    <w:rsid w:val="007D47A6"/>
    <w:rsid w:val="00805E56"/>
    <w:rsid w:val="008176F0"/>
    <w:rsid w:val="00823416"/>
    <w:rsid w:val="00824502"/>
    <w:rsid w:val="00835227"/>
    <w:rsid w:val="008573F1"/>
    <w:rsid w:val="00872082"/>
    <w:rsid w:val="00873648"/>
    <w:rsid w:val="008752DD"/>
    <w:rsid w:val="008813CC"/>
    <w:rsid w:val="008A0503"/>
    <w:rsid w:val="008A1A34"/>
    <w:rsid w:val="008A20AD"/>
    <w:rsid w:val="008A7852"/>
    <w:rsid w:val="008B220C"/>
    <w:rsid w:val="008B3807"/>
    <w:rsid w:val="008B67AA"/>
    <w:rsid w:val="008D7795"/>
    <w:rsid w:val="008D7EEE"/>
    <w:rsid w:val="008E384F"/>
    <w:rsid w:val="008E55E8"/>
    <w:rsid w:val="009014E2"/>
    <w:rsid w:val="00905AFC"/>
    <w:rsid w:val="0091443C"/>
    <w:rsid w:val="00920E7F"/>
    <w:rsid w:val="00922076"/>
    <w:rsid w:val="00930B02"/>
    <w:rsid w:val="0093733A"/>
    <w:rsid w:val="00937E72"/>
    <w:rsid w:val="00941F18"/>
    <w:rsid w:val="00942CAC"/>
    <w:rsid w:val="009438BF"/>
    <w:rsid w:val="00943D39"/>
    <w:rsid w:val="00955C09"/>
    <w:rsid w:val="009610FA"/>
    <w:rsid w:val="00961787"/>
    <w:rsid w:val="009624CA"/>
    <w:rsid w:val="009646E4"/>
    <w:rsid w:val="009709B2"/>
    <w:rsid w:val="00973966"/>
    <w:rsid w:val="009837EC"/>
    <w:rsid w:val="00992B03"/>
    <w:rsid w:val="00996EE3"/>
    <w:rsid w:val="009B1602"/>
    <w:rsid w:val="009B66DF"/>
    <w:rsid w:val="009C5217"/>
    <w:rsid w:val="009D3BD4"/>
    <w:rsid w:val="009D4904"/>
    <w:rsid w:val="009D5179"/>
    <w:rsid w:val="00A07A31"/>
    <w:rsid w:val="00A103B0"/>
    <w:rsid w:val="00A143FF"/>
    <w:rsid w:val="00A30B08"/>
    <w:rsid w:val="00A3468E"/>
    <w:rsid w:val="00A415BD"/>
    <w:rsid w:val="00A54190"/>
    <w:rsid w:val="00A55663"/>
    <w:rsid w:val="00A64737"/>
    <w:rsid w:val="00A753FE"/>
    <w:rsid w:val="00A826A6"/>
    <w:rsid w:val="00AB7F9D"/>
    <w:rsid w:val="00AC2584"/>
    <w:rsid w:val="00AC431B"/>
    <w:rsid w:val="00AC4693"/>
    <w:rsid w:val="00AE1799"/>
    <w:rsid w:val="00AE3304"/>
    <w:rsid w:val="00AE53FE"/>
    <w:rsid w:val="00B17DCA"/>
    <w:rsid w:val="00B27848"/>
    <w:rsid w:val="00B43294"/>
    <w:rsid w:val="00B5317B"/>
    <w:rsid w:val="00B63117"/>
    <w:rsid w:val="00B769F7"/>
    <w:rsid w:val="00BA1A80"/>
    <w:rsid w:val="00BA33C9"/>
    <w:rsid w:val="00BA41BC"/>
    <w:rsid w:val="00BA608A"/>
    <w:rsid w:val="00BA7E08"/>
    <w:rsid w:val="00BC70CC"/>
    <w:rsid w:val="00BD2853"/>
    <w:rsid w:val="00BD7698"/>
    <w:rsid w:val="00BE2D23"/>
    <w:rsid w:val="00C01A00"/>
    <w:rsid w:val="00C20AC6"/>
    <w:rsid w:val="00C40393"/>
    <w:rsid w:val="00C417EE"/>
    <w:rsid w:val="00C45765"/>
    <w:rsid w:val="00C50EBE"/>
    <w:rsid w:val="00C56E9E"/>
    <w:rsid w:val="00C613E3"/>
    <w:rsid w:val="00C917E9"/>
    <w:rsid w:val="00C97A85"/>
    <w:rsid w:val="00CA4A1D"/>
    <w:rsid w:val="00CA5E35"/>
    <w:rsid w:val="00CB4220"/>
    <w:rsid w:val="00CC12FB"/>
    <w:rsid w:val="00CC3DE7"/>
    <w:rsid w:val="00CC6ABF"/>
    <w:rsid w:val="00CD2014"/>
    <w:rsid w:val="00CD6B04"/>
    <w:rsid w:val="00CE1407"/>
    <w:rsid w:val="00CE16BF"/>
    <w:rsid w:val="00CE2A34"/>
    <w:rsid w:val="00CE3B9E"/>
    <w:rsid w:val="00CF2280"/>
    <w:rsid w:val="00CF462E"/>
    <w:rsid w:val="00CF744E"/>
    <w:rsid w:val="00D0079B"/>
    <w:rsid w:val="00D27938"/>
    <w:rsid w:val="00D46264"/>
    <w:rsid w:val="00D47D05"/>
    <w:rsid w:val="00D601D8"/>
    <w:rsid w:val="00D60D01"/>
    <w:rsid w:val="00D71041"/>
    <w:rsid w:val="00D82A89"/>
    <w:rsid w:val="00D943EB"/>
    <w:rsid w:val="00D95726"/>
    <w:rsid w:val="00DB2ECB"/>
    <w:rsid w:val="00DB45A1"/>
    <w:rsid w:val="00DC7BE1"/>
    <w:rsid w:val="00DD14EB"/>
    <w:rsid w:val="00DE30D8"/>
    <w:rsid w:val="00DE32C8"/>
    <w:rsid w:val="00DF40B9"/>
    <w:rsid w:val="00E01CBC"/>
    <w:rsid w:val="00E04F6D"/>
    <w:rsid w:val="00E14BAC"/>
    <w:rsid w:val="00E435A8"/>
    <w:rsid w:val="00E537CD"/>
    <w:rsid w:val="00E6265B"/>
    <w:rsid w:val="00E657B5"/>
    <w:rsid w:val="00E7473F"/>
    <w:rsid w:val="00E763DD"/>
    <w:rsid w:val="00E80DBC"/>
    <w:rsid w:val="00E81A31"/>
    <w:rsid w:val="00E854A9"/>
    <w:rsid w:val="00E91B07"/>
    <w:rsid w:val="00EA2B41"/>
    <w:rsid w:val="00EB5AC0"/>
    <w:rsid w:val="00F042C5"/>
    <w:rsid w:val="00F14E9E"/>
    <w:rsid w:val="00F169DE"/>
    <w:rsid w:val="00F216E7"/>
    <w:rsid w:val="00F2380D"/>
    <w:rsid w:val="00F31C76"/>
    <w:rsid w:val="00F34C18"/>
    <w:rsid w:val="00F360F5"/>
    <w:rsid w:val="00F506E4"/>
    <w:rsid w:val="00F60663"/>
    <w:rsid w:val="00F623A9"/>
    <w:rsid w:val="00F77EE4"/>
    <w:rsid w:val="00F95978"/>
    <w:rsid w:val="00FA0347"/>
    <w:rsid w:val="00FA06DA"/>
    <w:rsid w:val="00FA2894"/>
    <w:rsid w:val="00FB2A95"/>
    <w:rsid w:val="00FC0052"/>
    <w:rsid w:val="00FC0297"/>
    <w:rsid w:val="00FD6A48"/>
    <w:rsid w:val="00FE19AB"/>
    <w:rsid w:val="00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table" w:styleId="TableGrid">
    <w:name w:val="Table Grid"/>
    <w:basedOn w:val="TableNormal"/>
    <w:uiPriority w:val="39"/>
    <w:rsid w:val="00564A5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qFormat/>
    <w:rsid w:val="00797315"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qFormat/>
    <w:rsid w:val="00797315"/>
    <w:rPr>
      <w:rFonts w:eastAsiaTheme="minorEastAsia"/>
      <w:color w:val="000000"/>
      <w:sz w:val="24"/>
      <w:szCs w:val="24"/>
    </w:rPr>
  </w:style>
  <w:style w:type="character" w:customStyle="1" w:styleId="breadcrumblast">
    <w:name w:val="breadcrumb_last"/>
    <w:basedOn w:val="DefaultParagraphFont"/>
    <w:rsid w:val="007A4E0F"/>
  </w:style>
  <w:style w:type="paragraph" w:customStyle="1" w:styleId="EndNoteBibliography">
    <w:name w:val="EndNote Bibliography"/>
    <w:basedOn w:val="Normal"/>
    <w:link w:val="EndNoteBibliographyChar"/>
    <w:rsid w:val="00C01A00"/>
    <w:pPr>
      <w:jc w:val="both"/>
    </w:pPr>
    <w:rPr>
      <w:rFonts w:eastAsia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01A00"/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31C76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C76"/>
    <w:rPr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DE30D8"/>
    <w:pPr>
      <w:autoSpaceDE w:val="0"/>
      <w:autoSpaceDN w:val="0"/>
    </w:pPr>
    <w:rPr>
      <w:rFonts w:ascii="Arial" w:eastAsia="Times New Roman" w:hAnsi="Arial" w:cs="Arial"/>
      <w:sz w:val="22"/>
    </w:rPr>
  </w:style>
  <w:style w:type="character" w:customStyle="1" w:styleId="DataField11pt-SingleChar">
    <w:name w:val="Data Field 11pt-Single Char"/>
    <w:basedOn w:val="DefaultParagraphFont"/>
    <w:link w:val="DataField11pt-Single"/>
    <w:rsid w:val="00DE30D8"/>
    <w:rPr>
      <w:rFonts w:ascii="Arial" w:eastAsia="Times New Roman" w:hAnsi="Arial" w:cs="Arial"/>
      <w:sz w:val="22"/>
    </w:rPr>
  </w:style>
  <w:style w:type="character" w:customStyle="1" w:styleId="apple-converted-space">
    <w:name w:val="apple-converted-space"/>
    <w:basedOn w:val="DefaultParagraphFont"/>
    <w:rsid w:val="00260A70"/>
  </w:style>
  <w:style w:type="paragraph" w:customStyle="1" w:styleId="MDPI51figurecaption">
    <w:name w:val="MDPI_5.1_figure_caption"/>
    <w:qFormat/>
    <w:rsid w:val="001E701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normaltextrun">
    <w:name w:val="normaltextrun"/>
    <w:basedOn w:val="DefaultParagraphFont"/>
    <w:rsid w:val="001E7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5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07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Alwan, Sevan</cp:lastModifiedBy>
  <cp:revision>11</cp:revision>
  <cp:lastPrinted>2012-01-29T18:20:00Z</cp:lastPrinted>
  <dcterms:created xsi:type="dcterms:W3CDTF">2023-01-31T01:46:00Z</dcterms:created>
  <dcterms:modified xsi:type="dcterms:W3CDTF">2023-06-17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